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3B4" w:rsidRPr="00B653B4" w:rsidRDefault="00B653B4" w:rsidP="00B653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53B4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B653B4">
        <w:rPr>
          <w:rFonts w:ascii="Times New Roman" w:hAnsi="Times New Roman" w:cs="Times New Roman"/>
          <w:sz w:val="24"/>
          <w:szCs w:val="24"/>
        </w:rPr>
        <w:t xml:space="preserve"> The list of the 36 target genes of Comprehensive Thyroid &amp; Lung kit</w:t>
      </w:r>
    </w:p>
    <w:tbl>
      <w:tblPr>
        <w:tblW w:w="5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0"/>
        <w:gridCol w:w="1400"/>
        <w:gridCol w:w="1400"/>
        <w:gridCol w:w="1400"/>
      </w:tblGrid>
      <w:tr w:rsidR="00B653B4" w:rsidRPr="00B653B4" w:rsidTr="00A654A3">
        <w:trPr>
          <w:trHeight w:val="33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KT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GFR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P2K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T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GFR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OS1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X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GFR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RA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LC5A5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RA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NA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RG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ADA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C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RA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TRK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TF1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CND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DH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TRK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TNNB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DH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IK3C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DR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RA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PAR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RT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bookmarkStart w:id="0" w:name="_GoBack"/>
        <w:bookmarkEnd w:id="0"/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ERBB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RT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F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167810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78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B653B4" w:rsidRPr="00B653B4" w:rsidRDefault="00B653B4" w:rsidP="00B653B4">
      <w:pPr>
        <w:spacing w:line="480" w:lineRule="auto"/>
        <w:rPr>
          <w:rFonts w:ascii="Times New Roman" w:hAnsi="Times New Roman" w:cs="Times New Roman"/>
          <w:szCs w:val="24"/>
        </w:rPr>
      </w:pPr>
      <w:r w:rsidRPr="00B653B4">
        <w:rPr>
          <w:rFonts w:ascii="Times New Roman" w:hAnsi="Times New Roman" w:cs="Times New Roman"/>
          <w:szCs w:val="24"/>
        </w:rPr>
        <w:t>https://archerdx.com/comprehensive-thyroid-and-lung-ctl/</w:t>
      </w:r>
    </w:p>
    <w:p w:rsidR="00B653B4" w:rsidRPr="00B653B4" w:rsidRDefault="00B653B4" w:rsidP="00B653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53B4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B653B4">
        <w:rPr>
          <w:rFonts w:ascii="Times New Roman" w:hAnsi="Times New Roman" w:cs="Times New Roman"/>
          <w:sz w:val="24"/>
          <w:szCs w:val="24"/>
        </w:rPr>
        <w:t xml:space="preserve"> The list of the 53 target genes of Solid Tumor kit</w:t>
      </w:r>
    </w:p>
    <w:tbl>
      <w:tblPr>
        <w:tblW w:w="8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5"/>
        <w:gridCol w:w="1400"/>
        <w:gridCol w:w="1400"/>
        <w:gridCol w:w="1400"/>
        <w:gridCol w:w="1400"/>
        <w:gridCol w:w="1400"/>
      </w:tblGrid>
      <w:tr w:rsidR="00B653B4" w:rsidRPr="00B653B4" w:rsidTr="00A654A3">
        <w:trPr>
          <w:trHeight w:val="33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KT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TV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ML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TRK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KC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FEB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TV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ST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TRK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KC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ADA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HGAP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TV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ST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TRK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F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MPRSS2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X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TV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UMB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L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RA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WSR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SM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UTM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RD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GFR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US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DGFR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OS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RD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GFR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DGFR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PO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GFR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TCH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IK3C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PO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G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TCH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KN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ER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653B4" w:rsidRPr="00B653B4" w:rsidTr="00A654A3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SR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S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RG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PAR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FE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B4" w:rsidRPr="00C360E5" w:rsidRDefault="00B653B4" w:rsidP="00B65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360E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0021F3" w:rsidRPr="00B653B4" w:rsidRDefault="00B653B4" w:rsidP="00B653B4">
      <w:pPr>
        <w:spacing w:line="480" w:lineRule="auto"/>
        <w:rPr>
          <w:rFonts w:ascii="Times New Roman" w:hAnsi="Times New Roman" w:cs="Times New Roman" w:hint="eastAsia"/>
          <w:szCs w:val="24"/>
        </w:rPr>
      </w:pPr>
      <w:hyperlink r:id="rId4" w:history="1">
        <w:r w:rsidRPr="00B653B4">
          <w:rPr>
            <w:rStyle w:val="a3"/>
            <w:rFonts w:ascii="Times New Roman" w:hAnsi="Times New Roman" w:cs="Times New Roman"/>
            <w:color w:val="auto"/>
            <w:szCs w:val="24"/>
            <w:u w:val="none"/>
          </w:rPr>
          <w:t>https://archerdx.com/solid-tumor-2/</w:t>
        </w:r>
      </w:hyperlink>
    </w:p>
    <w:sectPr w:rsidR="000021F3" w:rsidRPr="00B653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3B4"/>
    <w:rsid w:val="000021F3"/>
    <w:rsid w:val="00B6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D2677"/>
  <w15:chartTrackingRefBased/>
  <w15:docId w15:val="{9809CF59-5F83-4303-B76C-32383B478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53B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653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rcherdx.com/solid-tumor-2/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-AD3A</dc:creator>
  <cp:keywords/>
  <dc:description/>
  <cp:lastModifiedBy>DM500T8Z-AD3A</cp:lastModifiedBy>
  <cp:revision>1</cp:revision>
  <dcterms:created xsi:type="dcterms:W3CDTF">2019-12-06T22:53:00Z</dcterms:created>
  <dcterms:modified xsi:type="dcterms:W3CDTF">2019-12-06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-AD3A\Desktop\JO fusionplex revision\Supplementary Tables.docx</vt:lpwstr>
  </property>
</Properties>
</file>